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8C3" w:rsidRDefault="005848C3" w:rsidP="005848C3">
      <w:r>
        <w:t xml:space="preserve">Supplementary Table </w:t>
      </w:r>
      <w:r w:rsidR="00BA4726">
        <w:t>1</w:t>
      </w:r>
      <w:r>
        <w:t xml:space="preserve">:  General health, role physical and social functioning, by alcohol use category (AUDIT scale) </w:t>
      </w:r>
      <w:r w:rsidR="00E9514E">
        <w:t xml:space="preserve">in the </w:t>
      </w:r>
      <w:r w:rsidR="00E9514E">
        <w:t xml:space="preserve">Australian Defence Force </w:t>
      </w:r>
      <w:r w:rsidR="00E9514E">
        <w:t xml:space="preserve">sample </w:t>
      </w:r>
      <w:bookmarkStart w:id="0" w:name="_GoBack"/>
      <w:bookmarkEnd w:id="0"/>
      <w:r>
        <w:t>(n=</w:t>
      </w:r>
      <w:r w:rsidR="008A1961">
        <w:t>4503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1"/>
        <w:gridCol w:w="1441"/>
        <w:gridCol w:w="1559"/>
        <w:gridCol w:w="1621"/>
      </w:tblGrid>
      <w:tr w:rsidR="005848C3" w:rsidTr="004E691D"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5848C3" w:rsidRPr="00C17BB5" w:rsidRDefault="005848C3" w:rsidP="00057376">
            <w:pPr>
              <w:rPr>
                <w:sz w:val="18"/>
                <w:szCs w:val="18"/>
              </w:rPr>
            </w:pPr>
            <w:r w:rsidRPr="00C17BB5">
              <w:rPr>
                <w:sz w:val="18"/>
                <w:szCs w:val="18"/>
              </w:rPr>
              <w:t>AUDIT score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5848C3" w:rsidRPr="00C17BB5" w:rsidRDefault="005848C3" w:rsidP="00057376">
            <w:pPr>
              <w:rPr>
                <w:sz w:val="18"/>
                <w:szCs w:val="18"/>
              </w:rPr>
            </w:pPr>
            <w:r w:rsidRPr="00C17BB5">
              <w:rPr>
                <w:sz w:val="18"/>
                <w:szCs w:val="18"/>
              </w:rPr>
              <w:t>0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</w:tcPr>
          <w:p w:rsidR="005848C3" w:rsidRPr="00C17BB5" w:rsidRDefault="005848C3" w:rsidP="00057376">
            <w:pPr>
              <w:rPr>
                <w:sz w:val="18"/>
                <w:szCs w:val="18"/>
              </w:rPr>
            </w:pPr>
            <w:r w:rsidRPr="00C17BB5">
              <w:rPr>
                <w:sz w:val="18"/>
                <w:szCs w:val="18"/>
              </w:rPr>
              <w:t>1-7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:rsidR="005848C3" w:rsidRPr="00C17BB5" w:rsidRDefault="005848C3" w:rsidP="00057376">
            <w:pPr>
              <w:rPr>
                <w:sz w:val="18"/>
                <w:szCs w:val="18"/>
              </w:rPr>
            </w:pPr>
            <w:r w:rsidRPr="00C17BB5">
              <w:rPr>
                <w:sz w:val="18"/>
                <w:szCs w:val="18"/>
              </w:rPr>
              <w:t>8-1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5848C3" w:rsidRPr="00C17BB5" w:rsidRDefault="005848C3" w:rsidP="00057376">
            <w:pPr>
              <w:rPr>
                <w:sz w:val="18"/>
                <w:szCs w:val="18"/>
              </w:rPr>
            </w:pPr>
            <w:r w:rsidRPr="00C17BB5">
              <w:rPr>
                <w:sz w:val="18"/>
                <w:szCs w:val="18"/>
              </w:rPr>
              <w:t>16-19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</w:tcPr>
          <w:p w:rsidR="005848C3" w:rsidRPr="00C17BB5" w:rsidRDefault="005848C3" w:rsidP="00057376">
            <w:pPr>
              <w:rPr>
                <w:sz w:val="18"/>
                <w:szCs w:val="18"/>
              </w:rPr>
            </w:pPr>
            <w:r w:rsidRPr="00C17BB5">
              <w:rPr>
                <w:sz w:val="18"/>
                <w:szCs w:val="18"/>
              </w:rPr>
              <w:t>20-40</w:t>
            </w:r>
          </w:p>
        </w:tc>
      </w:tr>
      <w:tr w:rsidR="005848C3" w:rsidTr="004E691D"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General Health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</w:tr>
      <w:tr w:rsidR="005848C3" w:rsidTr="004E691D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Score (95% 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5848C3" w:rsidRPr="00007301" w:rsidRDefault="005848C3" w:rsidP="005848C3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64.9 (61.4, 68.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68.3 (67.7, 69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64.1 (63.0, 6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56.5 (53.8, 59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50.4 (46.3, 54.5)</w:t>
            </w:r>
          </w:p>
        </w:tc>
      </w:tr>
      <w:tr w:rsidR="00E1404C" w:rsidTr="004E691D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estimate (95% 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5848C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Reference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 (-0.3, 7.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 (-2.9, 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4 (-12.9, -3.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.6 (-20.0, -9.1)</w:t>
            </w:r>
          </w:p>
        </w:tc>
      </w:tr>
      <w:tr w:rsidR="00E1404C" w:rsidTr="004E691D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5848C3">
            <w:pPr>
              <w:rPr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5848C3" w:rsidTr="004E691D"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</w:tr>
      <w:tr w:rsidR="005848C3" w:rsidTr="004E691D"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Role physica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</w:p>
        </w:tc>
      </w:tr>
      <w:tr w:rsidR="005848C3" w:rsidTr="004E691D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Score (95% 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5848C3" w:rsidRPr="00007301" w:rsidRDefault="005848C3" w:rsidP="005848C3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71.1 (66.4, 75.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76.8 (75.7, 77.9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69.5 (67.5, 7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57.9 (52.5, 63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5848C3" w:rsidRPr="00007301" w:rsidRDefault="005848C3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53.1 (46.1, 60.0)</w:t>
            </w:r>
          </w:p>
        </w:tc>
      </w:tr>
      <w:tr w:rsidR="00E1404C" w:rsidTr="004E691D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F83D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estimate (95% 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Reference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(0.8, 10.6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7 (-6.9, 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4E691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3 (-20.5, -6.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4E691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.1 (-26.6, -9.6)</w:t>
            </w:r>
          </w:p>
        </w:tc>
      </w:tr>
      <w:tr w:rsidR="00E1404C" w:rsidTr="004E691D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F83D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4E691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4E691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4E691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E1404C" w:rsidTr="00E1404C">
        <w:tc>
          <w:tcPr>
            <w:tcW w:w="92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</w:tr>
      <w:tr w:rsidR="00E1404C" w:rsidTr="004E691D"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Social functioning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</w:tr>
      <w:tr w:rsidR="00E1404C" w:rsidTr="004E691D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Score (95% 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80.3 (76.8, 83.8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81.9 (81.2, 82.7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76.3 (75.0, 7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66.7 (62.8, 70.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 w:rsidRPr="00007301">
              <w:rPr>
                <w:sz w:val="18"/>
                <w:szCs w:val="18"/>
              </w:rPr>
              <w:t>53.6 (48.9, 58.3)</w:t>
            </w:r>
          </w:p>
        </w:tc>
      </w:tr>
      <w:tr w:rsidR="00E1404C" w:rsidTr="004E691D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F83D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estimate (95% CI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Reference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4E691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 (-2.0, 5.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4E691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0 (-7.8, -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4E691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.6 (-18.8, -8.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4E691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.7 (-32.6, -20.8)</w:t>
            </w:r>
          </w:p>
        </w:tc>
      </w:tr>
      <w:tr w:rsidR="00E1404C" w:rsidTr="004E691D"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F83DF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4E691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4E691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4E691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:rsidR="00E1404C" w:rsidRPr="00007301" w:rsidRDefault="004E691D" w:rsidP="000573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E1404C" w:rsidTr="004E691D"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E1404C" w:rsidRDefault="00E1404C" w:rsidP="00F83DF5">
            <w:pPr>
              <w:rPr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</w:tcPr>
          <w:p w:rsidR="00E1404C" w:rsidRPr="00007301" w:rsidRDefault="00E1404C" w:rsidP="00057376">
            <w:pPr>
              <w:rPr>
                <w:sz w:val="18"/>
                <w:szCs w:val="18"/>
              </w:rPr>
            </w:pPr>
          </w:p>
        </w:tc>
      </w:tr>
    </w:tbl>
    <w:p w:rsidR="005848C3" w:rsidRPr="00441E85" w:rsidRDefault="005848C3" w:rsidP="005848C3">
      <w:pPr>
        <w:rPr>
          <w:sz w:val="18"/>
          <w:szCs w:val="18"/>
        </w:rPr>
      </w:pPr>
      <w:r w:rsidRPr="00441E85">
        <w:rPr>
          <w:sz w:val="18"/>
          <w:szCs w:val="18"/>
        </w:rPr>
        <w:t>Adjusted for age (20-29, 30-39, 40-49 and 50+), sex, service (Navy, Army and RAAF), rank (officer, non-commissioned officer and other ranks)</w:t>
      </w:r>
      <w:r>
        <w:rPr>
          <w:sz w:val="18"/>
          <w:szCs w:val="18"/>
        </w:rPr>
        <w:t>,</w:t>
      </w:r>
      <w:r w:rsidRPr="00441E85">
        <w:rPr>
          <w:sz w:val="18"/>
          <w:szCs w:val="18"/>
        </w:rPr>
        <w:t xml:space="preserve"> Employment status (regular, reserve or ex-serving)</w:t>
      </w:r>
      <w:r>
        <w:rPr>
          <w:sz w:val="18"/>
          <w:szCs w:val="18"/>
        </w:rPr>
        <w:t xml:space="preserve"> and smoking status (current, former, or never smoker).</w:t>
      </w:r>
    </w:p>
    <w:p w:rsidR="005848C3" w:rsidRPr="00494DE3" w:rsidRDefault="005848C3">
      <w:pPr>
        <w:rPr>
          <w:sz w:val="18"/>
          <w:szCs w:val="18"/>
        </w:rPr>
      </w:pPr>
    </w:p>
    <w:sectPr w:rsidR="005848C3" w:rsidRPr="00494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DE3"/>
    <w:rsid w:val="00007301"/>
    <w:rsid w:val="00155604"/>
    <w:rsid w:val="0029791D"/>
    <w:rsid w:val="00494DE3"/>
    <w:rsid w:val="004A58F7"/>
    <w:rsid w:val="004E691D"/>
    <w:rsid w:val="00571A49"/>
    <w:rsid w:val="005848C3"/>
    <w:rsid w:val="00673151"/>
    <w:rsid w:val="008A1961"/>
    <w:rsid w:val="008D6260"/>
    <w:rsid w:val="00B90D5A"/>
    <w:rsid w:val="00BA284B"/>
    <w:rsid w:val="00BA4726"/>
    <w:rsid w:val="00BC31ED"/>
    <w:rsid w:val="00BD0909"/>
    <w:rsid w:val="00E1404C"/>
    <w:rsid w:val="00E9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4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8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8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8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8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4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8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8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8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8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Waller</dc:creator>
  <cp:lastModifiedBy>Michael Waller</cp:lastModifiedBy>
  <cp:revision>8</cp:revision>
  <dcterms:created xsi:type="dcterms:W3CDTF">2015-01-22T02:18:00Z</dcterms:created>
  <dcterms:modified xsi:type="dcterms:W3CDTF">2015-07-13T03:31:00Z</dcterms:modified>
</cp:coreProperties>
</file>